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E2F3A" w14:textId="77777777" w:rsidR="002B183D" w:rsidRDefault="002B183D" w:rsidP="002B183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512AC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0D2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2BDF"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> </w:t>
      </w:r>
      <w:bookmarkStart w:id="0" w:name="_Hlk90070762"/>
      <w:proofErr w:type="spellStart"/>
      <w:r w:rsidRPr="000D2BDF"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>DunnTest</w:t>
      </w:r>
      <w:proofErr w:type="spellEnd"/>
      <w:r w:rsidRPr="000D2BDF"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 xml:space="preserve"> post hoc pairwise multiple comparison</w:t>
      </w:r>
      <w:r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>s for differences in responses to salivary gland antigens between the sites.</w:t>
      </w:r>
      <w:r w:rsidRPr="000D2BD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End w:id="0"/>
    </w:p>
    <w:tbl>
      <w:tblPr>
        <w:tblW w:w="945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020"/>
        <w:gridCol w:w="607"/>
        <w:gridCol w:w="1188"/>
        <w:gridCol w:w="965"/>
        <w:gridCol w:w="661"/>
        <w:gridCol w:w="661"/>
        <w:gridCol w:w="1053"/>
        <w:gridCol w:w="1053"/>
        <w:gridCol w:w="1053"/>
        <w:gridCol w:w="1190"/>
      </w:tblGrid>
      <w:tr w:rsidR="00D27C68" w:rsidRPr="005D7315" w14:paraId="7516D07C" w14:textId="77777777" w:rsidTr="00886063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BA24D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antige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2E4155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gram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.y.</w:t>
            </w:r>
            <w:proofErr w:type="gram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38D4028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group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CE3160C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group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ED1AA31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n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7AFFEE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n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B9170B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statisti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B5C2B6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FB7F0E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p.adj</w:t>
            </w:r>
            <w:proofErr w:type="spellEnd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462C1A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proofErr w:type="gram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p.adj.signif</w:t>
            </w:r>
            <w:proofErr w:type="spellEnd"/>
            <w:proofErr w:type="gramEnd"/>
          </w:p>
        </w:tc>
      </w:tr>
      <w:tr w:rsidR="0006546D" w:rsidRPr="005D7315" w14:paraId="4B83312A" w14:textId="77777777" w:rsidTr="007051CD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92C9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l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408D53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07A7547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F2139E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E73A50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B4E575" w14:textId="177EB8C9" w:rsidR="0006546D" w:rsidRPr="00140D53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K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KE"/>
              </w:rPr>
              <w:t>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D37D8B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7.7651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83EE47" w14:textId="6D92BD2B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862E5D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58D6CA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8.15E-1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34B150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278B5198" w14:textId="77777777" w:rsidTr="007051CD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1EFB4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l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557EE4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F1DB00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76B8E9B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4A90AC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B9CF173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E78FE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1.874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487B967" w14:textId="3257DE21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862E5D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E0784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4.83E-3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7285F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541C00B9" w14:textId="77777777" w:rsidTr="007051CD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C5F26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l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F176D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46907F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C649F1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3762C9" w14:textId="63897E29" w:rsidR="0006546D" w:rsidRPr="00140D53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K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KE"/>
              </w:rPr>
              <w:t>2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D58C6A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789EB7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8.455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36DB502" w14:textId="1D243E21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862E5D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C60877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5.58E-1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3F5E94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316D282D" w14:textId="77777777" w:rsidTr="007051CD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54A97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F5505C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9189A0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FD92E9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DD5E53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C787F93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C31A0B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0.085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CB0AB7" w14:textId="76626D54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862E5D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66C57A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.92E-2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B2BF9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10E23172" w14:textId="77777777" w:rsidTr="007051CD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AB06C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3302EF4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A8609A1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2C27C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FFB3CD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FA16828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25B89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8.2319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826A46A" w14:textId="2E0B938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862E5D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7E3526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.68E-1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C9C6F4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D27C68" w:rsidRPr="005D7315" w14:paraId="15FDD04B" w14:textId="77777777" w:rsidTr="00886063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8F9BBC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56536A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CAD45C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241B8DE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5E08C5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9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834B87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F54B58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-2.569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582585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0.010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A41BC8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0.01019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CAB7E6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</w:t>
            </w:r>
          </w:p>
        </w:tc>
      </w:tr>
      <w:tr w:rsidR="0006546D" w:rsidRPr="005D7315" w14:paraId="5FCA1185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2C89A3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8A91B7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A906C1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1908F5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1D7F1A4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5E1624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843CB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7.6969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19356F" w14:textId="4DF4EE7B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23A2B6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.79E-1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261395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6A8EA699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0F05B6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5B149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632FB1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CD88231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0778E7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B60D5D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2B5B49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0.149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59E9B2" w14:textId="33897F7E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6713E6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9.98E-2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734E46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097A6AFF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9A2D3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C6B8C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8ABA3E7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BBA730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09C735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9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72C3650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2C70C8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5.2883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1EF7AB3" w14:textId="657E4635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43214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.23E-0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5FC0F6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7F0AAA96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7730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B3DA4E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5CAE695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3FCD2E5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338330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3CCD2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968591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6.6878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88EDAF4" w14:textId="2CD510E8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727CDC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.26E-1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2CE2E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01114C77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3F2C6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98868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6E9C1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6752DB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3E28B5A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08D5D6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0039ED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0.746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6BB0201" w14:textId="7CAC2FC6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48B016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.86E-2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982005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73596ABD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AF333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4DAC56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1D94A46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8035EA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533D5A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659C3C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276B10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8.219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C43004E" w14:textId="6403B5D1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6F92B8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4.08E-1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5C634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31A73E71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60CD9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BC2EE3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25F9F2C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96A134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718E43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6B9587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54392E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9.682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226B16" w14:textId="5BF03586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72E881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.08E-2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4EA1F0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51C8032B" w14:textId="77777777" w:rsidTr="003432BF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34F1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CEF21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92B0FA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03B689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D7E62D7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4A28702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221458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7.7879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8734BC9" w14:textId="6B3CD1F4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BF2CD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2F335E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.36E-1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D24C5A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D27C68" w:rsidRPr="005D7315" w14:paraId="120C86BF" w14:textId="77777777" w:rsidTr="00886063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2E66BC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d7r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C27F32A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3A88D4A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413F01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1ACB26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7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CF05D13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2F8DCD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-2.708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5FBA88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0.006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83AAB4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0.0067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C38972E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</w:t>
            </w:r>
          </w:p>
        </w:tc>
      </w:tr>
      <w:tr w:rsidR="00D27C68" w:rsidRPr="005D7315" w14:paraId="24E5F735" w14:textId="77777777" w:rsidTr="00886063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9A085C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sg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3F6307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7C6C075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D23C32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5C1A91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73DC55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D87070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.870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5E5512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0.004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F29251" w14:textId="77777777" w:rsidR="00D27C68" w:rsidRPr="005D7315" w:rsidRDefault="00D27C68" w:rsidP="008860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0.00409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E41428" w14:textId="77777777" w:rsidR="00D27C68" w:rsidRPr="005D7315" w:rsidRDefault="00D27C68" w:rsidP="0088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</w:t>
            </w:r>
          </w:p>
        </w:tc>
      </w:tr>
      <w:tr w:rsidR="0006546D" w:rsidRPr="005D7315" w14:paraId="2DDC3C89" w14:textId="77777777" w:rsidTr="000F322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497A55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sg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E6CCB3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7479CE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Europea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5A6A3D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AA5B5C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7FB0EA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B2C857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8.6779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4BC8872" w14:textId="6AF8FE9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78217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CB6B41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8.06E-1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DEA7E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  <w:tr w:rsidR="0006546D" w:rsidRPr="005D7315" w14:paraId="56168D3C" w14:textId="77777777" w:rsidTr="000F322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B11A8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sg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B15B95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O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3133F37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Junju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46D03E2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proofErr w:type="spellStart"/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Kitgum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3AEC51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25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88929B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6CFA1B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0.784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9C3C7B0" w14:textId="129E8B33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782177">
              <w:t>&lt; 0.0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D0514D" w14:textId="77777777" w:rsidR="0006546D" w:rsidRPr="005D7315" w:rsidRDefault="0006546D" w:rsidP="00065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1.23E-2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CBD0CF" w14:textId="77777777" w:rsidR="0006546D" w:rsidRPr="005D7315" w:rsidRDefault="0006546D" w:rsidP="00065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KE"/>
              </w:rPr>
            </w:pPr>
            <w:r w:rsidRPr="005D7315">
              <w:rPr>
                <w:rFonts w:ascii="Calibri" w:eastAsia="Times New Roman" w:hAnsi="Calibri" w:cs="Calibri"/>
                <w:color w:val="000000"/>
                <w:lang w:eastAsia="en-KE"/>
              </w:rPr>
              <w:t>****</w:t>
            </w:r>
          </w:p>
        </w:tc>
      </w:tr>
    </w:tbl>
    <w:p w14:paraId="5478888E" w14:textId="77777777" w:rsidR="00D27C68" w:rsidRDefault="00D27C68"/>
    <w:p w14:paraId="7DD3BFE5" w14:textId="3F759F30" w:rsidR="00D27C68" w:rsidRDefault="00D27C68"/>
    <w:p w14:paraId="1E68DCF7" w14:textId="37F1B21E" w:rsidR="00D27C68" w:rsidRDefault="00D27C68"/>
    <w:p w14:paraId="4E4B0030" w14:textId="77777777" w:rsidR="00D27C68" w:rsidRDefault="00D27C68"/>
    <w:sectPr w:rsidR="00D27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15"/>
    <w:rsid w:val="000467C1"/>
    <w:rsid w:val="0006546D"/>
    <w:rsid w:val="000B4E7B"/>
    <w:rsid w:val="00140D53"/>
    <w:rsid w:val="002B183D"/>
    <w:rsid w:val="005D7315"/>
    <w:rsid w:val="00B448E4"/>
    <w:rsid w:val="00D2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40BB7"/>
  <w15:chartTrackingRefBased/>
  <w15:docId w15:val="{7E567F83-1381-4FE7-9F2B-BD5092BBC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18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uju</dc:creator>
  <cp:keywords/>
  <dc:description/>
  <cp:lastModifiedBy>James Tuju</cp:lastModifiedBy>
  <cp:revision>3</cp:revision>
  <dcterms:created xsi:type="dcterms:W3CDTF">2021-12-10T20:22:00Z</dcterms:created>
  <dcterms:modified xsi:type="dcterms:W3CDTF">2021-12-10T20:26:00Z</dcterms:modified>
</cp:coreProperties>
</file>